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534" w:rsidRDefault="007B5534">
      <w:pPr>
        <w:widowControl/>
        <w:spacing w:after="200" w:line="276" w:lineRule="auto"/>
        <w:jc w:val="left"/>
        <w:rPr>
          <w:rFonts w:ascii="Times New Roman" w:hAnsi="Times New Roman" w:cs="Times New Roman"/>
        </w:rPr>
      </w:pPr>
      <w:bookmarkStart w:id="0" w:name="OLE_LINK1"/>
      <w:bookmarkStart w:id="1" w:name="OLE_LINK2"/>
      <w:bookmarkStart w:id="2" w:name="_GoBack"/>
      <w:r w:rsidRPr="00006B2E">
        <w:rPr>
          <w:rFonts w:ascii="Times New Roman" w:hAnsi="Times New Roman" w:cs="Times New Roman"/>
        </w:rPr>
        <w:t xml:space="preserve">Table </w:t>
      </w:r>
      <w:r w:rsidR="00471E27">
        <w:rPr>
          <w:rFonts w:ascii="Times New Roman" w:hAnsi="Times New Roman" w:cs="Times New Roman"/>
        </w:rPr>
        <w:t>S</w:t>
      </w:r>
      <w:r w:rsidR="007B4AA5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 xml:space="preserve"> Location and feature</w:t>
      </w:r>
      <w:r w:rsidR="00737F1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 w:hint="eastAsia"/>
        </w:rPr>
        <w:t>each</w:t>
      </w:r>
      <w:r>
        <w:rPr>
          <w:rFonts w:ascii="Times New Roman" w:hAnsi="Times New Roman" w:cs="Times New Roman"/>
        </w:rPr>
        <w:t xml:space="preserve"> </w:t>
      </w:r>
      <w:r w:rsidR="00BE2605">
        <w:rPr>
          <w:rFonts w:ascii="Times New Roman" w:hAnsi="Times New Roman" w:cs="Times New Roman"/>
        </w:rPr>
        <w:t>centromere</w:t>
      </w:r>
      <w:r>
        <w:rPr>
          <w:rFonts w:ascii="Times New Roman" w:hAnsi="Times New Roman" w:cs="Times New Roman"/>
        </w:rPr>
        <w:t xml:space="preserve"> </w:t>
      </w:r>
      <w:r w:rsidRPr="00B33179">
        <w:rPr>
          <w:rFonts w:ascii="Times New Roman" w:hAnsi="Times New Roman" w:cs="Times New Roman"/>
          <w:color w:val="000000" w:themeColor="text1"/>
          <w:szCs w:val="21"/>
        </w:rPr>
        <w:t xml:space="preserve">in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B33179">
        <w:rPr>
          <w:rFonts w:ascii="Times New Roman" w:hAnsi="Times New Roman" w:cs="Times New Roman"/>
          <w:color w:val="000000" w:themeColor="text1"/>
          <w:szCs w:val="21"/>
        </w:rPr>
        <w:t xml:space="preserve">genome </w:t>
      </w:r>
      <w:r w:rsidRPr="00B33179">
        <w:rPr>
          <w:rFonts w:ascii="Times New Roman" w:hAnsi="Times New Roman" w:cs="Times New Roman"/>
          <w:i/>
          <w:color w:val="000000" w:themeColor="text1"/>
          <w:szCs w:val="21"/>
        </w:rPr>
        <w:t xml:space="preserve">T. </w:t>
      </w:r>
      <w:proofErr w:type="spellStart"/>
      <w:r w:rsidRPr="00B33179">
        <w:rPr>
          <w:rFonts w:ascii="Times New Roman" w:hAnsi="Times New Roman" w:cs="Times New Roman"/>
          <w:i/>
          <w:color w:val="000000" w:themeColor="text1"/>
          <w:szCs w:val="21"/>
        </w:rPr>
        <w:t>fuciformis</w:t>
      </w:r>
      <w:proofErr w:type="spellEnd"/>
      <w:r w:rsidRPr="00B33179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r w:rsidR="009464C4">
        <w:rPr>
          <w:rFonts w:ascii="Times New Roman" w:hAnsi="Times New Roman" w:cs="Times New Roman"/>
          <w:color w:val="000000" w:themeColor="text1"/>
          <w:szCs w:val="21"/>
        </w:rPr>
        <w:t>DBZ04</w:t>
      </w:r>
    </w:p>
    <w:tbl>
      <w:tblPr>
        <w:tblW w:w="8630" w:type="dxa"/>
        <w:jc w:val="center"/>
        <w:tblLook w:val="04A0" w:firstRow="1" w:lastRow="0" w:firstColumn="1" w:lastColumn="0" w:noHBand="0" w:noVBand="1"/>
      </w:tblPr>
      <w:tblGrid>
        <w:gridCol w:w="1185"/>
        <w:gridCol w:w="1236"/>
        <w:gridCol w:w="1005"/>
        <w:gridCol w:w="805"/>
        <w:gridCol w:w="1005"/>
        <w:gridCol w:w="805"/>
        <w:gridCol w:w="1005"/>
        <w:gridCol w:w="805"/>
        <w:gridCol w:w="1005"/>
      </w:tblGrid>
      <w:tr w:rsidR="00AA579B" w:rsidRPr="00737F12" w:rsidTr="00471E27">
        <w:trPr>
          <w:trHeight w:val="650"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9B" w:rsidRPr="00737F12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F1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ation</w:t>
            </w:r>
          </w:p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F1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b)</w:t>
            </w:r>
          </w:p>
        </w:tc>
        <w:tc>
          <w:tcPr>
            <w:tcW w:w="10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centage of repeat element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</w:tcBorders>
            <w:vAlign w:val="center"/>
          </w:tcPr>
          <w:p w:rsidR="00AA579B" w:rsidRPr="00737F12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nd remnants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</w:tcBorders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cn6 and remnants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</w:tcBorders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37F1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</w:t>
            </w: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-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mily-1813 and remnants</w:t>
            </w:r>
          </w:p>
        </w:tc>
      </w:tr>
      <w:tr w:rsidR="00AA579B" w:rsidRPr="00737F12" w:rsidTr="00471E27">
        <w:trPr>
          <w:trHeight w:val="650"/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0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79B" w:rsidRPr="00737F12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mber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centage (%)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mber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centage (%)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mber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centage (%)</w:t>
            </w:r>
          </w:p>
        </w:tc>
      </w:tr>
      <w:tr w:rsidR="00AA579B" w:rsidRPr="00737F12" w:rsidTr="00471E27">
        <w:trPr>
          <w:trHeight w:val="274"/>
          <w:jc w:val="center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01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02-5342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.2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AA579B" w:rsidRPr="007B5534" w:rsidRDefault="006B6D76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AA579B" w:rsidRPr="007B5534" w:rsidRDefault="006B6D76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AA579B" w:rsidRPr="007B5534" w:rsidRDefault="006B6D76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AA579B" w:rsidRPr="007B5534" w:rsidRDefault="006B6D76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</w:tr>
      <w:tr w:rsidR="00AA579B" w:rsidRPr="00737F12" w:rsidTr="00471E27">
        <w:trPr>
          <w:trHeight w:val="274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02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82-2222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792" w:type="dxa"/>
          </w:tcPr>
          <w:p w:rsidR="00AA579B" w:rsidRPr="007B5534" w:rsidRDefault="009B250D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86" w:type="dxa"/>
          </w:tcPr>
          <w:p w:rsidR="00AA579B" w:rsidRPr="007B5534" w:rsidRDefault="00513C8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86" w:type="dxa"/>
            <w:vAlign w:val="center"/>
          </w:tcPr>
          <w:p w:rsidR="00AA579B" w:rsidRPr="007B5534" w:rsidRDefault="00513C8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 w:rsidR="00AA579B" w:rsidRPr="007B5534" w:rsidRDefault="00513C8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AA579B" w:rsidRPr="00737F12" w:rsidTr="00471E27">
        <w:trPr>
          <w:trHeight w:val="274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03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21-1961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.5</w:t>
            </w:r>
          </w:p>
        </w:tc>
        <w:tc>
          <w:tcPr>
            <w:tcW w:w="792" w:type="dxa"/>
          </w:tcPr>
          <w:p w:rsidR="00AA579B" w:rsidRPr="007B5534" w:rsidRDefault="00513C8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86" w:type="dxa"/>
          </w:tcPr>
          <w:p w:rsidR="00AA579B" w:rsidRPr="007B5534" w:rsidRDefault="00513C8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92" w:type="dxa"/>
            <w:vAlign w:val="center"/>
          </w:tcPr>
          <w:p w:rsidR="00AA579B" w:rsidRPr="007B5534" w:rsidRDefault="00513C8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86" w:type="dxa"/>
            <w:vAlign w:val="center"/>
          </w:tcPr>
          <w:p w:rsidR="00AA579B" w:rsidRPr="007B5534" w:rsidRDefault="00513C8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 w:rsidR="00AA579B" w:rsidRPr="007B5534" w:rsidRDefault="00513C8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A579B" w:rsidRPr="00737F12" w:rsidTr="00471E27">
        <w:trPr>
          <w:trHeight w:val="274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04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-18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.7</w:t>
            </w:r>
          </w:p>
        </w:tc>
        <w:tc>
          <w:tcPr>
            <w:tcW w:w="792" w:type="dxa"/>
          </w:tcPr>
          <w:p w:rsidR="00AA579B" w:rsidRPr="007B5534" w:rsidRDefault="006B6D76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86" w:type="dxa"/>
          </w:tcPr>
          <w:p w:rsidR="00AA579B" w:rsidRPr="007B5534" w:rsidRDefault="006B6D76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86" w:type="dxa"/>
            <w:vAlign w:val="center"/>
          </w:tcPr>
          <w:p w:rsidR="00AA579B" w:rsidRPr="007B5534" w:rsidRDefault="006B6D76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86" w:type="dxa"/>
            <w:vAlign w:val="center"/>
          </w:tcPr>
          <w:p w:rsidR="00AA579B" w:rsidRPr="007B5534" w:rsidRDefault="006B6D76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AA579B" w:rsidRPr="00737F12" w:rsidTr="00471E27">
        <w:trPr>
          <w:trHeight w:val="274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05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5-16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8.3</w:t>
            </w:r>
          </w:p>
        </w:tc>
        <w:tc>
          <w:tcPr>
            <w:tcW w:w="792" w:type="dxa"/>
          </w:tcPr>
          <w:p w:rsidR="00AA579B" w:rsidRPr="007B5534" w:rsidRDefault="006B6D76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86" w:type="dxa"/>
          </w:tcPr>
          <w:p w:rsidR="00AA579B" w:rsidRPr="007B5534" w:rsidRDefault="006B6D76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86" w:type="dxa"/>
            <w:vAlign w:val="center"/>
          </w:tcPr>
          <w:p w:rsidR="00AA579B" w:rsidRPr="007B5534" w:rsidRDefault="006B6D76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86" w:type="dxa"/>
            <w:vAlign w:val="center"/>
          </w:tcPr>
          <w:p w:rsidR="00AA579B" w:rsidRPr="007B5534" w:rsidRDefault="006B6D76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AA579B" w:rsidRPr="00737F12" w:rsidTr="00471E27">
        <w:trPr>
          <w:trHeight w:val="274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06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4-1034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.9</w:t>
            </w:r>
          </w:p>
        </w:tc>
        <w:tc>
          <w:tcPr>
            <w:tcW w:w="792" w:type="dxa"/>
          </w:tcPr>
          <w:p w:rsidR="00AA579B" w:rsidRPr="007B5534" w:rsidRDefault="00F85687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6" w:type="dxa"/>
          </w:tcPr>
          <w:p w:rsidR="00AA579B" w:rsidRPr="007B5534" w:rsidRDefault="00F85687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86" w:type="dxa"/>
            <w:vAlign w:val="center"/>
          </w:tcPr>
          <w:p w:rsidR="00AA579B" w:rsidRPr="007B5534" w:rsidRDefault="00F85687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6" w:type="dxa"/>
            <w:vAlign w:val="center"/>
          </w:tcPr>
          <w:p w:rsidR="00AA579B" w:rsidRPr="007B5534" w:rsidRDefault="00F85687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AA579B" w:rsidRPr="00737F12" w:rsidTr="00471E27">
        <w:trPr>
          <w:trHeight w:val="274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07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30-197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.2</w:t>
            </w:r>
          </w:p>
        </w:tc>
        <w:tc>
          <w:tcPr>
            <w:tcW w:w="792" w:type="dxa"/>
          </w:tcPr>
          <w:p w:rsidR="00AA579B" w:rsidRPr="007B5534" w:rsidRDefault="00084309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6" w:type="dxa"/>
          </w:tcPr>
          <w:p w:rsidR="00AA579B" w:rsidRPr="007B5534" w:rsidRDefault="00084309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86" w:type="dxa"/>
            <w:vAlign w:val="center"/>
          </w:tcPr>
          <w:p w:rsidR="00AA579B" w:rsidRPr="007B5534" w:rsidRDefault="00084309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86" w:type="dxa"/>
            <w:vAlign w:val="center"/>
          </w:tcPr>
          <w:p w:rsidR="00AA579B" w:rsidRPr="007B5534" w:rsidRDefault="00084309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AA579B" w:rsidRPr="00737F12" w:rsidTr="00471E27">
        <w:trPr>
          <w:trHeight w:val="274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08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96-1136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.5</w:t>
            </w:r>
          </w:p>
        </w:tc>
        <w:tc>
          <w:tcPr>
            <w:tcW w:w="792" w:type="dxa"/>
          </w:tcPr>
          <w:p w:rsidR="00AA579B" w:rsidRPr="007B5534" w:rsidRDefault="00FE1EE0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86" w:type="dxa"/>
          </w:tcPr>
          <w:p w:rsidR="00AA579B" w:rsidRPr="007B5534" w:rsidRDefault="00FE1EE0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86" w:type="dxa"/>
            <w:vAlign w:val="center"/>
          </w:tcPr>
          <w:p w:rsidR="00AA579B" w:rsidRPr="007B5534" w:rsidRDefault="00FE1EE0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86" w:type="dxa"/>
            <w:vAlign w:val="center"/>
          </w:tcPr>
          <w:p w:rsidR="00AA579B" w:rsidRPr="007B5534" w:rsidRDefault="00FE1EE0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AA579B" w:rsidRPr="00737F12" w:rsidTr="00471E27">
        <w:trPr>
          <w:trHeight w:val="274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09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3-153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.9</w:t>
            </w:r>
          </w:p>
        </w:tc>
        <w:tc>
          <w:tcPr>
            <w:tcW w:w="792" w:type="dxa"/>
          </w:tcPr>
          <w:p w:rsidR="00AA579B" w:rsidRPr="007B5534" w:rsidRDefault="00597965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86" w:type="dxa"/>
          </w:tcPr>
          <w:p w:rsidR="00AA579B" w:rsidRPr="007B5534" w:rsidRDefault="00597965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86" w:type="dxa"/>
            <w:vAlign w:val="center"/>
          </w:tcPr>
          <w:p w:rsidR="00AA579B" w:rsidRPr="007B5534" w:rsidRDefault="00597965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86" w:type="dxa"/>
            <w:vAlign w:val="center"/>
          </w:tcPr>
          <w:p w:rsidR="00AA579B" w:rsidRPr="007B5534" w:rsidRDefault="00597965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AA579B" w:rsidRPr="00737F12" w:rsidTr="00471E27">
        <w:trPr>
          <w:trHeight w:val="274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7-357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.1</w:t>
            </w:r>
          </w:p>
        </w:tc>
        <w:tc>
          <w:tcPr>
            <w:tcW w:w="792" w:type="dxa"/>
          </w:tcPr>
          <w:p w:rsidR="00AA579B" w:rsidRPr="007B5534" w:rsidRDefault="00C967C9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</w:tcPr>
          <w:p w:rsidR="00AA579B" w:rsidRPr="007B5534" w:rsidRDefault="00C967C9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vAlign w:val="center"/>
          </w:tcPr>
          <w:p w:rsidR="00AA579B" w:rsidRPr="007B5534" w:rsidRDefault="00C967C9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92" w:type="dxa"/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vAlign w:val="center"/>
          </w:tcPr>
          <w:p w:rsidR="00AA579B" w:rsidRPr="007B5534" w:rsidRDefault="00C967C9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AA579B" w:rsidRPr="00737F12" w:rsidTr="00471E27">
        <w:trPr>
          <w:trHeight w:val="274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11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-155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.1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:rsidR="00AA579B" w:rsidRPr="007B5534" w:rsidRDefault="00C967C9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AA579B" w:rsidRPr="007B5534" w:rsidRDefault="00C967C9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AA579B" w:rsidRPr="007B5534" w:rsidRDefault="00C967C9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:rsidR="00AA579B" w:rsidRPr="007B5534" w:rsidRDefault="00AA579B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B553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:rsidR="00AA579B" w:rsidRPr="007B5534" w:rsidRDefault="00C967C9" w:rsidP="00AA57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</w:tbl>
    <w:p w:rsidR="002004DF" w:rsidRDefault="002004DF">
      <w:pPr>
        <w:widowControl/>
        <w:spacing w:after="200" w:line="276" w:lineRule="auto"/>
        <w:jc w:val="left"/>
        <w:rPr>
          <w:rFonts w:ascii="Times New Roman" w:hAnsi="Times New Roman" w:cs="Times New Roman"/>
          <w:szCs w:val="21"/>
        </w:rPr>
      </w:pPr>
    </w:p>
    <w:p w:rsidR="007952B5" w:rsidRDefault="007952B5">
      <w:pPr>
        <w:widowControl/>
        <w:spacing w:after="200"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7952B5" w:rsidRPr="00471E27" w:rsidRDefault="00471E27" w:rsidP="007952B5">
      <w:pPr>
        <w:rPr>
          <w:rFonts w:ascii="Times New Roman" w:hAnsi="Times New Roman" w:cs="Times New Roman"/>
          <w:szCs w:val="21"/>
        </w:rPr>
      </w:pPr>
      <w:r w:rsidRPr="00006B2E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2</w:t>
      </w:r>
      <w:r w:rsidR="007B4AA5">
        <w:rPr>
          <w:rFonts w:ascii="Times New Roman" w:hAnsi="Times New Roman" w:cs="Times New Roman"/>
        </w:rPr>
        <w:t>.</w:t>
      </w:r>
      <w:r w:rsidR="007952B5" w:rsidRPr="00471E27">
        <w:rPr>
          <w:rFonts w:ascii="Times New Roman" w:hAnsi="Times New Roman" w:cs="Times New Roman"/>
          <w:szCs w:val="21"/>
        </w:rPr>
        <w:t xml:space="preserve"> TE </w:t>
      </w:r>
      <w:proofErr w:type="spellStart"/>
      <w:r w:rsidR="007952B5" w:rsidRPr="00471E27">
        <w:rPr>
          <w:rFonts w:ascii="Times New Roman" w:hAnsi="Times New Roman" w:cs="Times New Roman"/>
          <w:szCs w:val="21"/>
        </w:rPr>
        <w:t>InDels</w:t>
      </w:r>
      <w:proofErr w:type="spellEnd"/>
      <w:r w:rsidR="007952B5" w:rsidRPr="00471E27">
        <w:rPr>
          <w:rFonts w:ascii="Times New Roman" w:hAnsi="Times New Roman" w:cs="Times New Roman"/>
          <w:szCs w:val="21"/>
        </w:rPr>
        <w:t xml:space="preserve"> detected in </w:t>
      </w:r>
      <w:proofErr w:type="spellStart"/>
      <w:r w:rsidR="007952B5" w:rsidRPr="00471E27">
        <w:rPr>
          <w:rFonts w:ascii="Times New Roman" w:hAnsi="Times New Roman" w:cs="Times New Roman"/>
          <w:szCs w:val="21"/>
        </w:rPr>
        <w:t>Nanopore</w:t>
      </w:r>
      <w:proofErr w:type="spellEnd"/>
      <w:r w:rsidR="007952B5" w:rsidRPr="00471E27">
        <w:rPr>
          <w:rFonts w:ascii="Times New Roman" w:hAnsi="Times New Roman" w:cs="Times New Roman"/>
          <w:szCs w:val="21"/>
        </w:rPr>
        <w:t xml:space="preserve"> ultra-long reads from mapping to Haplotypes A and B genomes</w:t>
      </w:r>
    </w:p>
    <w:tbl>
      <w:tblPr>
        <w:tblW w:w="8498" w:type="dxa"/>
        <w:tblLook w:val="04A0" w:firstRow="1" w:lastRow="0" w:firstColumn="1" w:lastColumn="0" w:noHBand="0" w:noVBand="1"/>
      </w:tblPr>
      <w:tblGrid>
        <w:gridCol w:w="1711"/>
        <w:gridCol w:w="1269"/>
        <w:gridCol w:w="1269"/>
        <w:gridCol w:w="1711"/>
        <w:gridCol w:w="1269"/>
        <w:gridCol w:w="1269"/>
      </w:tblGrid>
      <w:tr w:rsidR="007952B5" w:rsidRPr="007952B5" w:rsidTr="006B2AEC">
        <w:trPr>
          <w:trHeight w:val="581"/>
        </w:trPr>
        <w:tc>
          <w:tcPr>
            <w:tcW w:w="1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 insertions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 deletions</w:t>
            </w:r>
          </w:p>
        </w:tc>
        <w:tc>
          <w:tcPr>
            <w:tcW w:w="1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 insertions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 deletions</w:t>
            </w:r>
          </w:p>
        </w:tc>
      </w:tr>
      <w:tr w:rsidR="007952B5" w:rsidRPr="007952B5" w:rsidTr="006B2AEC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1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1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952B5" w:rsidRPr="007952B5" w:rsidTr="006B2AEC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952B5" w:rsidRPr="007952B5" w:rsidTr="006B2AEC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3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3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952B5" w:rsidRPr="007952B5" w:rsidTr="006B2AEC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7952B5" w:rsidRPr="007952B5" w:rsidTr="006B2AEC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7952B5" w:rsidRPr="007952B5" w:rsidTr="006B2AEC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6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6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952B5" w:rsidRPr="007952B5" w:rsidTr="006B2AEC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952B5" w:rsidRPr="007952B5" w:rsidTr="006B2AEC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8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8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952B5" w:rsidRPr="007952B5" w:rsidTr="006B2AEC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9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9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952B5" w:rsidRPr="007952B5" w:rsidTr="006B2AEC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952B5" w:rsidRPr="007952B5" w:rsidTr="006B2AEC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952B5" w:rsidRPr="007952B5" w:rsidTr="006B2AEC">
        <w:trPr>
          <w:trHeight w:val="2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7952B5" w:rsidRPr="007952B5" w:rsidTr="006B2AEC">
        <w:trPr>
          <w:trHeight w:val="295"/>
        </w:trPr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52B5" w:rsidRPr="00471E27" w:rsidRDefault="007952B5" w:rsidP="006B2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</w:tbl>
    <w:p w:rsidR="007952B5" w:rsidRPr="00471E27" w:rsidRDefault="007952B5" w:rsidP="007952B5">
      <w:pPr>
        <w:rPr>
          <w:rFonts w:ascii="Times New Roman" w:hAnsi="Times New Roman" w:cs="Times New Roman"/>
          <w:szCs w:val="21"/>
        </w:rPr>
      </w:pPr>
    </w:p>
    <w:p w:rsidR="002004DF" w:rsidRDefault="002004DF">
      <w:pPr>
        <w:widowControl/>
        <w:spacing w:after="200"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2004DF" w:rsidRPr="00471E27" w:rsidRDefault="00471E27">
      <w:pPr>
        <w:widowControl/>
        <w:spacing w:after="200" w:line="276" w:lineRule="auto"/>
        <w:jc w:val="left"/>
        <w:rPr>
          <w:rFonts w:ascii="Times New Roman" w:eastAsia="Arial Unicode MS" w:hAnsi="Times New Roman" w:cs="Times New Roman"/>
          <w:sz w:val="24"/>
          <w:szCs w:val="24"/>
        </w:rPr>
      </w:pPr>
      <w:r w:rsidRPr="00006B2E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3</w:t>
      </w:r>
      <w:r w:rsidR="007B4AA5">
        <w:rPr>
          <w:rFonts w:ascii="Times New Roman" w:hAnsi="Times New Roman" w:cs="Times New Roman"/>
        </w:rPr>
        <w:t>.</w:t>
      </w:r>
      <w:r w:rsidR="002004DF" w:rsidRPr="00471E27">
        <w:rPr>
          <w:rFonts w:ascii="Times New Roman" w:hAnsi="Times New Roman" w:cs="Times New Roman"/>
          <w:sz w:val="24"/>
          <w:szCs w:val="24"/>
        </w:rPr>
        <w:t xml:space="preserve"> </w:t>
      </w:r>
      <w:r w:rsidR="001B6C48" w:rsidRPr="004154BE">
        <w:rPr>
          <w:rStyle w:val="Hyperlink3"/>
          <w:rFonts w:eastAsia="Arial Unicode MS"/>
          <w:sz w:val="24"/>
          <w:szCs w:val="24"/>
        </w:rPr>
        <w:t>Homologous</w:t>
      </w:r>
      <w:r w:rsidR="002004DF" w:rsidRPr="004154BE">
        <w:rPr>
          <w:rStyle w:val="None"/>
          <w:rFonts w:ascii="Times New Roman" w:hAnsi="Times New Roman" w:cs="Times New Roman"/>
          <w:sz w:val="24"/>
          <w:szCs w:val="24"/>
        </w:rPr>
        <w:t xml:space="preserve"> </w:t>
      </w:r>
      <w:r w:rsidR="002004DF" w:rsidRPr="004154BE">
        <w:rPr>
          <w:rStyle w:val="Hyperlink3"/>
          <w:rFonts w:eastAsia="Arial Unicode MS"/>
          <w:sz w:val="24"/>
          <w:szCs w:val="24"/>
        </w:rPr>
        <w:t xml:space="preserve">recombination </w:t>
      </w:r>
      <w:proofErr w:type="gramStart"/>
      <w:r w:rsidR="002004DF" w:rsidRPr="004154BE">
        <w:rPr>
          <w:rStyle w:val="Hyperlink3"/>
          <w:rFonts w:eastAsia="Arial Unicode MS"/>
          <w:sz w:val="24"/>
          <w:szCs w:val="24"/>
        </w:rPr>
        <w:t>breakpoints</w:t>
      </w:r>
      <w:r w:rsidR="004154BE" w:rsidRPr="004154BE">
        <w:rPr>
          <w:rStyle w:val="Hyperlink3"/>
          <w:rFonts w:eastAsia="Arial Unicode MS"/>
          <w:sz w:val="24"/>
          <w:szCs w:val="24"/>
        </w:rPr>
        <w:t xml:space="preserve"> of DBZ04</w:t>
      </w:r>
      <w:r w:rsidR="002004DF" w:rsidRPr="004154BE">
        <w:rPr>
          <w:rStyle w:val="Hyperlink3"/>
          <w:rFonts w:eastAsia="Arial Unicode MS"/>
          <w:sz w:val="24"/>
          <w:szCs w:val="24"/>
        </w:rPr>
        <w:t xml:space="preserve"> verified by mapping of </w:t>
      </w:r>
      <w:proofErr w:type="spellStart"/>
      <w:r w:rsidR="002004DF" w:rsidRPr="004154BE">
        <w:rPr>
          <w:rStyle w:val="Hyperlink3"/>
          <w:rFonts w:eastAsia="Arial Unicode MS"/>
          <w:sz w:val="24"/>
          <w:szCs w:val="24"/>
        </w:rPr>
        <w:t>Nanopore</w:t>
      </w:r>
      <w:proofErr w:type="spellEnd"/>
      <w:r w:rsidR="002004DF" w:rsidRPr="004154BE">
        <w:rPr>
          <w:rStyle w:val="Hyperlink3"/>
          <w:rFonts w:eastAsia="Arial Unicode MS"/>
          <w:sz w:val="24"/>
          <w:szCs w:val="24"/>
        </w:rPr>
        <w:t xml:space="preserve"> </w:t>
      </w:r>
      <w:r w:rsidR="002004DF" w:rsidRPr="00471E27">
        <w:rPr>
          <w:rStyle w:val="Hyperlink3"/>
          <w:rFonts w:eastAsiaTheme="minorEastAsia"/>
          <w:sz w:val="24"/>
          <w:szCs w:val="24"/>
        </w:rPr>
        <w:t xml:space="preserve">ultra-long </w:t>
      </w:r>
      <w:r w:rsidR="002004DF" w:rsidRPr="004154BE">
        <w:rPr>
          <w:rStyle w:val="Hyperlink3"/>
          <w:rFonts w:eastAsia="Arial Unicode MS"/>
          <w:sz w:val="24"/>
          <w:szCs w:val="24"/>
        </w:rPr>
        <w:t>reads</w:t>
      </w:r>
      <w:proofErr w:type="gramEnd"/>
      <w:r w:rsidR="002004DF" w:rsidRPr="004154BE">
        <w:rPr>
          <w:rStyle w:val="Hyperlink3"/>
          <w:rFonts w:eastAsia="Arial Unicode MS"/>
          <w:sz w:val="24"/>
          <w:szCs w:val="24"/>
        </w:rPr>
        <w:t xml:space="preserve">. </w:t>
      </w:r>
      <w:r w:rsidR="004E0F67" w:rsidRPr="004154BE">
        <w:rPr>
          <w:rStyle w:val="Hyperlink3"/>
          <w:rFonts w:eastAsia="Arial Unicode MS"/>
          <w:sz w:val="24"/>
          <w:szCs w:val="24"/>
        </w:rPr>
        <w:t xml:space="preserve">Read number, number of reads mapped both on </w:t>
      </w:r>
      <w:r w:rsidR="004E0F67" w:rsidRPr="00471E2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upstream and downstream sequences (&gt;10 kb) of recombination breakpoint. </w:t>
      </w:r>
      <w:proofErr w:type="gramStart"/>
      <w:r w:rsidR="002004DF" w:rsidRPr="00471E27">
        <w:rPr>
          <w:rFonts w:ascii="Times New Roman" w:eastAsia="等线" w:hAnsi="Times New Roman" w:cs="Times New Roman"/>
          <w:color w:val="000000"/>
          <w:sz w:val="24"/>
          <w:szCs w:val="24"/>
        </w:rPr>
        <w:t>Upstream</w:t>
      </w:r>
      <w:r w:rsidR="004E0F67" w:rsidRPr="00471E2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nd downstream</w:t>
      </w:r>
      <w:r w:rsidR="002004DF" w:rsidRPr="00471E2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upstream </w:t>
      </w:r>
      <w:r w:rsidR="004E0F67" w:rsidRPr="00471E27">
        <w:rPr>
          <w:rFonts w:ascii="Times New Roman" w:eastAsia="等线" w:hAnsi="Times New Roman" w:cs="Times New Roman"/>
          <w:color w:val="000000"/>
          <w:sz w:val="24"/>
          <w:szCs w:val="24"/>
        </w:rPr>
        <w:t>and downstream sequence of recombination breakpoint.</w:t>
      </w:r>
      <w:proofErr w:type="gramEnd"/>
      <w:r w:rsidR="004E0F67" w:rsidRPr="00471E2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84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"/>
        <w:gridCol w:w="1349"/>
        <w:gridCol w:w="637"/>
        <w:gridCol w:w="639"/>
        <w:gridCol w:w="716"/>
        <w:gridCol w:w="366"/>
        <w:gridCol w:w="1008"/>
        <w:gridCol w:w="647"/>
        <w:gridCol w:w="679"/>
        <w:gridCol w:w="787"/>
        <w:gridCol w:w="366"/>
        <w:gridCol w:w="1205"/>
      </w:tblGrid>
      <w:tr w:rsidR="00CB1C7E" w:rsidRPr="00D87F17" w:rsidTr="00DD6D21">
        <w:trPr>
          <w:trHeight w:val="221"/>
          <w:jc w:val="center"/>
        </w:trPr>
        <w:tc>
          <w:tcPr>
            <w:tcW w:w="2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ID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Recombination breakpoint</w:t>
            </w:r>
          </w:p>
        </w:tc>
        <w:tc>
          <w:tcPr>
            <w:tcW w:w="336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Haplotype A source</w:t>
            </w:r>
          </w:p>
        </w:tc>
        <w:tc>
          <w:tcPr>
            <w:tcW w:w="36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Haplotype B source</w:t>
            </w:r>
          </w:p>
        </w:tc>
      </w:tr>
      <w:tr w:rsidR="00CB1C7E" w:rsidRPr="00D87F17" w:rsidTr="00DD6D21">
        <w:trPr>
          <w:trHeight w:val="22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1C7E" w:rsidRPr="00471E27" w:rsidRDefault="00CB1C7E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1C7E" w:rsidRPr="00471E27" w:rsidRDefault="00CB1C7E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</w:p>
        </w:tc>
        <w:tc>
          <w:tcPr>
            <w:tcW w:w="7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B1C7E" w:rsidRPr="00471E27" w:rsidRDefault="00CB1C7E" w:rsidP="00DD6D21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Read numb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Similarity</w:t>
            </w:r>
          </w:p>
        </w:tc>
        <w:tc>
          <w:tcPr>
            <w:tcW w:w="7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B1C7E" w:rsidRPr="00471E27" w:rsidRDefault="00CB1C7E" w:rsidP="00DD6D21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Read number</w:t>
            </w:r>
          </w:p>
        </w:tc>
        <w:tc>
          <w:tcPr>
            <w:tcW w:w="29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Similarity</w:t>
            </w:r>
          </w:p>
        </w:tc>
      </w:tr>
      <w:tr w:rsidR="00CB1C7E" w:rsidRPr="00D87F17" w:rsidTr="00DD6D21">
        <w:trPr>
          <w:cantSplit/>
          <w:trHeight w:val="108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1C7E" w:rsidRPr="00471E27" w:rsidRDefault="00CB1C7E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1C7E" w:rsidRPr="00471E27" w:rsidRDefault="00CB1C7E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B1C7E" w:rsidRPr="00471E27" w:rsidRDefault="00CB1C7E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B1C7E" w:rsidRPr="00471E27" w:rsidRDefault="00CB1C7E" w:rsidP="00DD6D21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Upstream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B1C7E" w:rsidRPr="00471E27" w:rsidRDefault="00CB1C7E" w:rsidP="00DD6D21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Downst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B1C7E" w:rsidRPr="00471E27" w:rsidRDefault="00CB1C7E" w:rsidP="00DD6D21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B1C7E" w:rsidRPr="00471E27" w:rsidRDefault="00CB1C7E" w:rsidP="00DD6D21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P-valu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CB1C7E" w:rsidRPr="00471E27" w:rsidRDefault="00CB1C7E" w:rsidP="00DD6D21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B1C7E" w:rsidRPr="00471E27" w:rsidRDefault="00CB1C7E" w:rsidP="00DD6D21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Upstrea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B1C7E" w:rsidRPr="00471E27" w:rsidRDefault="00CB1C7E" w:rsidP="00DD6D21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Downst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B1C7E" w:rsidRPr="00471E27" w:rsidRDefault="00CB1C7E" w:rsidP="00DD6D21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Differenc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CB1C7E" w:rsidRPr="00471E27" w:rsidRDefault="00CB1C7E" w:rsidP="00DD6D21">
            <w:pPr>
              <w:widowControl/>
              <w:ind w:left="113" w:right="113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P-value</w:t>
            </w:r>
          </w:p>
        </w:tc>
      </w:tr>
      <w:tr w:rsidR="00CB1C7E" w:rsidRPr="00D87F17" w:rsidTr="00DD6D21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Chr01:5177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9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3.54E-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2.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1.47E-45</w:t>
            </w:r>
          </w:p>
        </w:tc>
      </w:tr>
      <w:tr w:rsidR="00CB1C7E" w:rsidRPr="00D87F17" w:rsidTr="00DD6D21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Chr01:601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9.40E-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3.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5.65E-39</w:t>
            </w:r>
          </w:p>
        </w:tc>
      </w:tr>
      <w:tr w:rsidR="00CB1C7E" w:rsidRPr="00D87F17" w:rsidTr="00DD6D21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Chr05:188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1.36E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3.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1.85E-43</w:t>
            </w:r>
          </w:p>
        </w:tc>
      </w:tr>
      <w:tr w:rsidR="00CB1C7E" w:rsidRPr="00D87F17" w:rsidTr="00DD6D21">
        <w:trPr>
          <w:trHeight w:val="24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Chr07:1662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9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2.08E-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5.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1C7E" w:rsidRPr="00471E27" w:rsidRDefault="00CB1C7E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</w:pPr>
            <w:r w:rsidRPr="00471E27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  <w:lang w:eastAsia="en-US"/>
              </w:rPr>
              <w:t>1.10E-60</w:t>
            </w:r>
          </w:p>
        </w:tc>
      </w:tr>
    </w:tbl>
    <w:p w:rsidR="009C0FD9" w:rsidRDefault="002004DF">
      <w:pPr>
        <w:widowControl/>
        <w:spacing w:after="200"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 xml:space="preserve"> </w:t>
      </w:r>
      <w:r w:rsidR="009C0FD9">
        <w:rPr>
          <w:rFonts w:ascii="Times New Roman" w:hAnsi="Times New Roman" w:cs="Times New Roman"/>
        </w:rPr>
        <w:br w:type="page"/>
      </w:r>
    </w:p>
    <w:p w:rsidR="00C07F3F" w:rsidRDefault="00C07F3F" w:rsidP="00C07F3F">
      <w:pPr>
        <w:widowControl/>
        <w:spacing w:after="200" w:line="276" w:lineRule="auto"/>
        <w:jc w:val="left"/>
      </w:pPr>
    </w:p>
    <w:p w:rsidR="00C07F3F" w:rsidRPr="00471E27" w:rsidRDefault="00C07F3F" w:rsidP="00C07F3F">
      <w:pPr>
        <w:widowControl/>
        <w:spacing w:after="200" w:line="480" w:lineRule="auto"/>
        <w:jc w:val="left"/>
        <w:rPr>
          <w:rStyle w:val="Hyperlink3"/>
          <w:rFonts w:eastAsia="Arial Unicode MS"/>
          <w:szCs w:val="21"/>
        </w:rPr>
      </w:pPr>
      <w:r w:rsidRPr="00006B2E">
        <w:rPr>
          <w:rFonts w:ascii="Times New Roman" w:hAnsi="Times New Roman" w:cs="Times New Roman"/>
        </w:rPr>
        <w:t xml:space="preserve"> </w:t>
      </w:r>
      <w:r w:rsidR="00471E27" w:rsidRPr="00006B2E">
        <w:rPr>
          <w:rFonts w:ascii="Times New Roman" w:hAnsi="Times New Roman" w:cs="Times New Roman"/>
        </w:rPr>
        <w:t xml:space="preserve">Table </w:t>
      </w:r>
      <w:r w:rsidR="00471E27">
        <w:rPr>
          <w:rFonts w:ascii="Times New Roman" w:hAnsi="Times New Roman" w:cs="Times New Roman"/>
        </w:rPr>
        <w:t>S4</w:t>
      </w:r>
      <w:r w:rsidR="007B4AA5">
        <w:rPr>
          <w:rFonts w:ascii="Times New Roman" w:hAnsi="Times New Roman" w:cs="Times New Roman"/>
        </w:rPr>
        <w:t>.</w:t>
      </w:r>
      <w:r w:rsidRPr="00331562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331562">
        <w:rPr>
          <w:rFonts w:ascii="Times New Roman" w:hAnsi="Times New Roman" w:cs="Times New Roman"/>
          <w:szCs w:val="21"/>
        </w:rPr>
        <w:t xml:space="preserve">Comparison of </w:t>
      </w:r>
      <w:hyperlink r:id="rId8" w:history="1">
        <w:r w:rsidRPr="00471E27">
          <w:rPr>
            <w:rStyle w:val="Hyperlink3"/>
            <w:rFonts w:eastAsia="Arial Unicode MS"/>
            <w:szCs w:val="21"/>
          </w:rPr>
          <w:t>h</w:t>
        </w:r>
        <w:r w:rsidRPr="00471E27">
          <w:rPr>
            <w:rStyle w:val="Hyperlink3"/>
            <w:rFonts w:eastAsia="Arial Unicode MS"/>
            <w:color w:val="000000"/>
            <w:szCs w:val="21"/>
          </w:rPr>
          <w:t>omologous chromosome</w:t>
        </w:r>
      </w:hyperlink>
      <w:r w:rsidRPr="00471E27">
        <w:rPr>
          <w:rStyle w:val="Hyperlink3"/>
          <w:rFonts w:eastAsia="Arial Unicode MS"/>
          <w:szCs w:val="21"/>
        </w:rPr>
        <w:t xml:space="preserve">s of low </w:t>
      </w:r>
      <w:proofErr w:type="spellStart"/>
      <w:r w:rsidRPr="00471E27">
        <w:rPr>
          <w:rStyle w:val="Hyperlink3"/>
          <w:rFonts w:eastAsia="Arial Unicode MS"/>
          <w:szCs w:val="21"/>
        </w:rPr>
        <w:t>heterozygosity</w:t>
      </w:r>
      <w:proofErr w:type="spellEnd"/>
      <w:r w:rsidRPr="00471E27">
        <w:rPr>
          <w:rStyle w:val="Hyperlink3"/>
          <w:rFonts w:eastAsia="Arial Unicode MS"/>
          <w:szCs w:val="21"/>
        </w:rPr>
        <w:t>.</w:t>
      </w:r>
      <w:proofErr w:type="gramEnd"/>
    </w:p>
    <w:tbl>
      <w:tblPr>
        <w:tblpPr w:leftFromText="180" w:rightFromText="180" w:vertAnchor="page" w:horzAnchor="margin" w:tblpY="2381"/>
        <w:tblW w:w="8217" w:type="dxa"/>
        <w:tblLook w:val="04A0" w:firstRow="1" w:lastRow="0" w:firstColumn="1" w:lastColumn="0" w:noHBand="0" w:noVBand="1"/>
      </w:tblPr>
      <w:tblGrid>
        <w:gridCol w:w="1402"/>
        <w:gridCol w:w="986"/>
        <w:gridCol w:w="1435"/>
        <w:gridCol w:w="683"/>
        <w:gridCol w:w="776"/>
        <w:gridCol w:w="937"/>
        <w:gridCol w:w="876"/>
        <w:gridCol w:w="1207"/>
      </w:tblGrid>
      <w:tr w:rsidR="000050B0" w:rsidRPr="007952B5" w:rsidTr="00471E27">
        <w:trPr>
          <w:trHeight w:val="188"/>
        </w:trPr>
        <w:tc>
          <w:tcPr>
            <w:tcW w:w="1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 (</w:t>
            </w:r>
            <w:proofErr w:type="spellStart"/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quence </w:t>
            </w:r>
            <w:proofErr w:type="gramStart"/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milarity(</w:t>
            </w:r>
            <w:proofErr w:type="gramEnd"/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</w:t>
            </w:r>
            <w:r w:rsidR="0033156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1562" w:rsidRDefault="00331562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hort</w:t>
            </w:r>
          </w:p>
          <w:p w:rsidR="000050B0" w:rsidRPr="00471E27" w:rsidRDefault="000050B0" w:rsidP="003315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</w:t>
            </w:r>
            <w:r w:rsidR="003315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</w:t>
            </w:r>
            <w:r w:rsidR="0033156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proofErr w:type="spellEnd"/>
          </w:p>
        </w:tc>
        <w:tc>
          <w:tcPr>
            <w:tcW w:w="30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V</w:t>
            </w:r>
          </w:p>
        </w:tc>
      </w:tr>
      <w:tr w:rsidR="000050B0" w:rsidRPr="007952B5" w:rsidTr="00471E27">
        <w:trPr>
          <w:trHeight w:val="376"/>
        </w:trPr>
        <w:tc>
          <w:tcPr>
            <w:tcW w:w="140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sity (/100 Kb)</w:t>
            </w:r>
          </w:p>
        </w:tc>
      </w:tr>
      <w:tr w:rsidR="000050B0" w:rsidRPr="007952B5" w:rsidTr="00471E27">
        <w:trPr>
          <w:trHeight w:val="188"/>
        </w:trPr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A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4003</w:t>
            </w:r>
          </w:p>
        </w:tc>
        <w:tc>
          <w:tcPr>
            <w:tcW w:w="14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9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154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</w:tr>
      <w:tr w:rsidR="000050B0" w:rsidRPr="007952B5" w:rsidTr="00471E27">
        <w:trPr>
          <w:trHeight w:val="18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B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5275</w:t>
            </w:r>
          </w:p>
        </w:tc>
        <w:tc>
          <w:tcPr>
            <w:tcW w:w="1435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0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4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50B0" w:rsidRPr="007952B5" w:rsidTr="00471E27">
        <w:trPr>
          <w:trHeight w:val="18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9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2028</w:t>
            </w:r>
          </w:p>
        </w:tc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20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54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37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76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32</w:t>
            </w:r>
          </w:p>
        </w:tc>
        <w:tc>
          <w:tcPr>
            <w:tcW w:w="1207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0050B0" w:rsidRPr="007952B5" w:rsidTr="00471E27">
        <w:trPr>
          <w:trHeight w:val="18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9B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2902</w:t>
            </w:r>
          </w:p>
        </w:tc>
        <w:tc>
          <w:tcPr>
            <w:tcW w:w="1435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0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4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50B0" w:rsidRPr="007952B5" w:rsidTr="00471E27">
        <w:trPr>
          <w:trHeight w:val="18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7785</w:t>
            </w:r>
          </w:p>
        </w:tc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20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4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7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76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55</w:t>
            </w:r>
          </w:p>
        </w:tc>
        <w:tc>
          <w:tcPr>
            <w:tcW w:w="1207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0050B0" w:rsidRPr="007952B5" w:rsidTr="00471E27">
        <w:trPr>
          <w:trHeight w:val="18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B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0068</w:t>
            </w:r>
          </w:p>
        </w:tc>
        <w:tc>
          <w:tcPr>
            <w:tcW w:w="1435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0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4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vMerge/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050B0" w:rsidRPr="007952B5" w:rsidTr="00471E27">
        <w:trPr>
          <w:trHeight w:val="188"/>
        </w:trPr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A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6448</w:t>
            </w:r>
          </w:p>
        </w:tc>
        <w:tc>
          <w:tcPr>
            <w:tcW w:w="1435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97</w:t>
            </w:r>
          </w:p>
        </w:tc>
        <w:tc>
          <w:tcPr>
            <w:tcW w:w="620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54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937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76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88</w:t>
            </w:r>
          </w:p>
        </w:tc>
        <w:tc>
          <w:tcPr>
            <w:tcW w:w="1207" w:type="dxa"/>
            <w:vMerge w:val="restart"/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</w:tr>
      <w:tr w:rsidR="000050B0" w:rsidRPr="007952B5" w:rsidTr="00471E27">
        <w:trPr>
          <w:trHeight w:val="188"/>
        </w:trPr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B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50B0" w:rsidRPr="00471E27" w:rsidRDefault="000050B0" w:rsidP="000050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E2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889</w:t>
            </w:r>
          </w:p>
        </w:tc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0050B0" w:rsidRPr="00471E27" w:rsidRDefault="000050B0" w:rsidP="000050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0050B0" w:rsidRPr="007952B5" w:rsidRDefault="000050B0" w:rsidP="00C07F3F">
      <w:pPr>
        <w:widowControl/>
        <w:spacing w:after="200" w:line="480" w:lineRule="auto"/>
        <w:jc w:val="left"/>
        <w:rPr>
          <w:rFonts w:ascii="Times New Roman" w:hAnsi="Times New Roman" w:cs="Times New Roman"/>
          <w:szCs w:val="21"/>
        </w:rPr>
      </w:pPr>
    </w:p>
    <w:p w:rsidR="00F72E1B" w:rsidRDefault="00F72E1B" w:rsidP="008B164E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:rsidR="00F72E1B" w:rsidRDefault="00F72E1B" w:rsidP="008B164E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:rsidR="00F72E1B" w:rsidRDefault="00F72E1B" w:rsidP="008B164E">
      <w:pPr>
        <w:spacing w:line="300" w:lineRule="auto"/>
        <w:jc w:val="left"/>
        <w:rPr>
          <w:rFonts w:ascii="Times New Roman" w:hAnsi="Times New Roman" w:cs="Times New Roman"/>
          <w:szCs w:val="21"/>
        </w:rPr>
      </w:pPr>
    </w:p>
    <w:p w:rsidR="00F72E1B" w:rsidRDefault="00F72E1B">
      <w:pPr>
        <w:widowControl/>
        <w:spacing w:after="200"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bookmarkEnd w:id="0"/>
    <w:bookmarkEnd w:id="1"/>
    <w:p w:rsidR="008B164E" w:rsidRDefault="00471E27" w:rsidP="00F72E1B">
      <w:pPr>
        <w:widowControl/>
        <w:spacing w:after="200" w:line="276" w:lineRule="auto"/>
        <w:jc w:val="left"/>
        <w:rPr>
          <w:rFonts w:ascii="Times New Roman" w:hAnsi="Times New Roman" w:cs="Times New Roman"/>
        </w:rPr>
      </w:pPr>
      <w:r w:rsidRPr="00006B2E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5</w:t>
      </w:r>
      <w:r w:rsidR="007B4AA5">
        <w:rPr>
          <w:rFonts w:ascii="Times New Roman" w:hAnsi="Times New Roman" w:cs="Times New Roman"/>
        </w:rPr>
        <w:t>.</w:t>
      </w:r>
      <w:r w:rsidR="00E14D4E" w:rsidRPr="00B33179">
        <w:rPr>
          <w:rFonts w:ascii="Times New Roman" w:hAnsi="Times New Roman" w:cs="Times New Roman"/>
          <w:szCs w:val="21"/>
        </w:rPr>
        <w:t xml:space="preserve"> </w:t>
      </w:r>
      <w:r w:rsidR="00E14D4E">
        <w:rPr>
          <w:rFonts w:ascii="Times New Roman" w:hAnsi="Times New Roman" w:cs="Times New Roman"/>
          <w:szCs w:val="21"/>
        </w:rPr>
        <w:t xml:space="preserve"> </w:t>
      </w:r>
      <w:r w:rsidR="00E14D4E">
        <w:rPr>
          <w:rFonts w:ascii="Times New Roman" w:hAnsi="Times New Roman" w:cs="Times New Roman"/>
        </w:rPr>
        <w:t xml:space="preserve">Information of two-speed genomes in two </w:t>
      </w:r>
      <w:r w:rsidR="00F72E1B">
        <w:rPr>
          <w:rFonts w:ascii="Times New Roman" w:hAnsi="Times New Roman" w:cs="Times New Roman"/>
        </w:rPr>
        <w:t>nuclei of Tr01</w:t>
      </w:r>
    </w:p>
    <w:tbl>
      <w:tblPr>
        <w:tblpPr w:leftFromText="180" w:rightFromText="180" w:vertAnchor="page" w:horzAnchor="margin" w:tblpXSpec="center" w:tblpY="1955"/>
        <w:tblW w:w="8618" w:type="dxa"/>
        <w:tblLayout w:type="fixed"/>
        <w:tblLook w:val="04A0" w:firstRow="1" w:lastRow="0" w:firstColumn="1" w:lastColumn="0" w:noHBand="0" w:noVBand="1"/>
      </w:tblPr>
      <w:tblGrid>
        <w:gridCol w:w="1101"/>
        <w:gridCol w:w="1539"/>
        <w:gridCol w:w="986"/>
        <w:gridCol w:w="877"/>
        <w:gridCol w:w="1134"/>
        <w:gridCol w:w="1083"/>
        <w:gridCol w:w="950"/>
        <w:gridCol w:w="948"/>
      </w:tblGrid>
      <w:tr w:rsidR="00DD6D21" w:rsidRPr="00E14D4E" w:rsidTr="00DD6D21">
        <w:trPr>
          <w:trHeight w:val="1120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D21" w:rsidRPr="00E14D4E" w:rsidRDefault="00DD6D21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D21" w:rsidRPr="00E14D4E" w:rsidRDefault="00DD6D21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numb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D21" w:rsidRPr="00E14D4E" w:rsidRDefault="00DD6D21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density (per 10 Kb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D21" w:rsidRPr="00E14D4E" w:rsidRDefault="00DD6D21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eat content</w:t>
            </w:r>
            <w:r w:rsidR="007952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D21" w:rsidRPr="00E14D4E" w:rsidRDefault="00DD6D21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 content (%)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D21" w:rsidRPr="00E14D4E" w:rsidRDefault="00DD6D21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length (</w:t>
            </w:r>
            <w:proofErr w:type="spellStart"/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D6D21" w:rsidRPr="00E14D4E" w:rsidRDefault="00DD6D21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1A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8654596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7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0.1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363301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4.7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3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26708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6.2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A-C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199400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0.3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A-C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17690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0.0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6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23046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5.3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233114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0.2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8A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158497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2.2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essory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9A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862028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4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0.1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A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827785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3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9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9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1.4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A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426448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4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3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1.7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A-C1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500000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4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5.4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A-C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59000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2.0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D6D21" w:rsidRPr="00E14D4E" w:rsidRDefault="00DD6D21" w:rsidP="00DD6D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1B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6594456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6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8.1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24971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7.3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3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263541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4.0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B-C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190527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6.6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B-C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395720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6.2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6B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2320739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0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3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5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6.0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221082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9.6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8B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151738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3.6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essory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9B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852902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4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0.1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0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8100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.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1.4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1B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427889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4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2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5.5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12B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151477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8.8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4B-C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5000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5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2.6</w:t>
            </w:r>
          </w:p>
        </w:tc>
      </w:tr>
      <w:tr w:rsidR="00DD6D21" w:rsidRPr="00E14D4E" w:rsidTr="00DD6D21">
        <w:trPr>
          <w:trHeight w:val="280"/>
        </w:trPr>
        <w:tc>
          <w:tcPr>
            <w:tcW w:w="11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B-C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6D21" w:rsidRPr="00A47F4F" w:rsidRDefault="00DD6D21" w:rsidP="00DD6D2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47F4F">
              <w:rPr>
                <w:rFonts w:ascii="Times New Roman" w:eastAsia="等线" w:hAnsi="Times New Roman" w:cs="Times New Roman"/>
                <w:color w:val="000000"/>
                <w:szCs w:val="21"/>
              </w:rPr>
              <w:t>59000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6D21" w:rsidRDefault="00DD6D21" w:rsidP="00DD6D2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7.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6D21" w:rsidRPr="00E14D4E" w:rsidRDefault="00DD6D21" w:rsidP="00DD6D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4D4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2.1</w:t>
            </w:r>
          </w:p>
        </w:tc>
      </w:tr>
    </w:tbl>
    <w:p w:rsidR="002E2CCD" w:rsidRDefault="002E2CCD">
      <w:pPr>
        <w:widowControl/>
        <w:spacing w:after="200" w:line="276" w:lineRule="auto"/>
        <w:jc w:val="left"/>
      </w:pPr>
    </w:p>
    <w:p w:rsidR="002E2CCD" w:rsidRDefault="002E2CCD">
      <w:pPr>
        <w:widowControl/>
        <w:spacing w:after="200" w:line="276" w:lineRule="auto"/>
        <w:jc w:val="left"/>
      </w:pPr>
    </w:p>
    <w:p w:rsidR="002E2CCD" w:rsidRDefault="002E2CCD">
      <w:pPr>
        <w:widowControl/>
        <w:spacing w:after="200" w:line="276" w:lineRule="auto"/>
        <w:jc w:val="left"/>
      </w:pPr>
    </w:p>
    <w:p w:rsidR="00B77DF6" w:rsidRDefault="00B77DF6">
      <w:pPr>
        <w:widowControl/>
        <w:spacing w:after="200" w:line="276" w:lineRule="auto"/>
        <w:jc w:val="left"/>
      </w:pPr>
      <w:r>
        <w:br w:type="page"/>
      </w:r>
    </w:p>
    <w:p w:rsidR="002E2CCD" w:rsidRDefault="002E2CCD">
      <w:pPr>
        <w:widowControl/>
        <w:spacing w:after="200" w:line="276" w:lineRule="auto"/>
        <w:jc w:val="left"/>
      </w:pPr>
    </w:p>
    <w:p w:rsidR="00CE4A2E" w:rsidRPr="00A539C8" w:rsidRDefault="00471E27">
      <w:pPr>
        <w:widowControl/>
        <w:spacing w:after="200" w:line="276" w:lineRule="auto"/>
        <w:jc w:val="left"/>
        <w:rPr>
          <w:rFonts w:ascii="Times New Roman" w:hAnsi="Times New Roman" w:cs="Times New Roman"/>
          <w:szCs w:val="21"/>
        </w:rPr>
      </w:pPr>
      <w:r w:rsidRPr="00006B2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6</w:t>
      </w:r>
      <w:r w:rsidR="007B4AA5">
        <w:rPr>
          <w:rFonts w:ascii="Times New Roman" w:hAnsi="Times New Roman" w:cs="Times New Roman"/>
        </w:rPr>
        <w:t>.</w:t>
      </w:r>
      <w:r w:rsidR="009C0FD9" w:rsidRPr="00A539C8">
        <w:rPr>
          <w:rFonts w:ascii="Times New Roman" w:hAnsi="Times New Roman" w:cs="Times New Roman"/>
          <w:szCs w:val="21"/>
        </w:rPr>
        <w:t xml:space="preserve">  </w:t>
      </w:r>
      <w:proofErr w:type="gramStart"/>
      <w:r w:rsidR="00A539C8">
        <w:rPr>
          <w:rFonts w:ascii="Times New Roman" w:hAnsi="Times New Roman" w:cs="Times New Roman"/>
          <w:szCs w:val="21"/>
        </w:rPr>
        <w:t>R</w:t>
      </w:r>
      <w:r w:rsidR="009C0FD9" w:rsidRPr="00A539C8">
        <w:rPr>
          <w:rFonts w:ascii="Times New Roman" w:hAnsi="Times New Roman" w:cs="Times New Roman"/>
          <w:szCs w:val="21"/>
        </w:rPr>
        <w:t xml:space="preserve">ecombination </w:t>
      </w:r>
      <w:r w:rsidR="00A539C8">
        <w:rPr>
          <w:rFonts w:ascii="Times New Roman" w:hAnsi="Times New Roman" w:cs="Times New Roman"/>
          <w:szCs w:val="21"/>
        </w:rPr>
        <w:t xml:space="preserve">information </w:t>
      </w:r>
      <w:r w:rsidR="00A539C8">
        <w:rPr>
          <w:rFonts w:ascii="Times New Roman" w:hAnsi="Times New Roman" w:cs="Times New Roman" w:hint="eastAsia"/>
          <w:szCs w:val="21"/>
        </w:rPr>
        <w:t>in</w:t>
      </w:r>
      <w:r w:rsidR="00A539C8">
        <w:rPr>
          <w:rFonts w:ascii="Times New Roman" w:hAnsi="Times New Roman" w:cs="Times New Roman"/>
          <w:szCs w:val="21"/>
        </w:rPr>
        <w:t xml:space="preserve"> each </w:t>
      </w:r>
      <w:r w:rsidR="00A539C8">
        <w:rPr>
          <w:rFonts w:ascii="Times New Roman" w:hAnsi="Times New Roman" w:cs="Times New Roman" w:hint="eastAsia"/>
          <w:szCs w:val="21"/>
        </w:rPr>
        <w:t>chromosome</w:t>
      </w:r>
      <w:r w:rsidR="007952B5">
        <w:rPr>
          <w:rFonts w:ascii="Times New Roman" w:hAnsi="Times New Roman" w:cs="Times New Roman"/>
          <w:szCs w:val="21"/>
        </w:rPr>
        <w:t xml:space="preserve"> corresponding to Haplotype A genome.</w:t>
      </w:r>
      <w:proofErr w:type="gramEnd"/>
      <w:r w:rsidR="009C0FD9" w:rsidRPr="00A539C8">
        <w:rPr>
          <w:rFonts w:ascii="Times New Roman" w:hAnsi="Times New Roman" w:cs="Times New Roman"/>
          <w:szCs w:val="21"/>
        </w:rPr>
        <w:t xml:space="preserve"> </w:t>
      </w:r>
    </w:p>
    <w:tbl>
      <w:tblPr>
        <w:tblW w:w="8048" w:type="dxa"/>
        <w:jc w:val="center"/>
        <w:tblLook w:val="04A0" w:firstRow="1" w:lastRow="0" w:firstColumn="1" w:lastColumn="0" w:noHBand="0" w:noVBand="1"/>
      </w:tblPr>
      <w:tblGrid>
        <w:gridCol w:w="1428"/>
        <w:gridCol w:w="1996"/>
        <w:gridCol w:w="2261"/>
        <w:gridCol w:w="2363"/>
      </w:tblGrid>
      <w:tr w:rsidR="00A539C8" w:rsidRPr="00A539C8" w:rsidTr="00A539C8">
        <w:trPr>
          <w:trHeight w:val="611"/>
          <w:jc w:val="center"/>
        </w:trPr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ombination site number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ombination event  number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539C8" w:rsidRPr="00A539C8" w:rsidRDefault="00A539C8" w:rsidP="00E83D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ombination hotpot number (</w:t>
            </w:r>
            <w:r w:rsidR="00E83DE4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≧</w:t>
            </w:r>
            <w:r w:rsidR="00E83D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imes)</w:t>
            </w:r>
          </w:p>
        </w:tc>
      </w:tr>
      <w:tr w:rsidR="00A539C8" w:rsidRPr="00A539C8" w:rsidTr="00A539C8">
        <w:trPr>
          <w:trHeight w:val="285"/>
          <w:jc w:val="center"/>
        </w:trPr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1A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539C8" w:rsidRPr="00A539C8" w:rsidTr="00A539C8">
        <w:trPr>
          <w:trHeight w:val="285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2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539C8" w:rsidRPr="00A539C8" w:rsidTr="00A539C8">
        <w:trPr>
          <w:trHeight w:val="285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3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539C8" w:rsidRPr="00A539C8" w:rsidTr="00A539C8">
        <w:trPr>
          <w:trHeight w:val="285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5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539C8" w:rsidRPr="00A539C8" w:rsidTr="00A539C8">
        <w:trPr>
          <w:trHeight w:val="285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6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A539C8" w:rsidRPr="00A539C8" w:rsidTr="00A539C8">
        <w:trPr>
          <w:trHeight w:val="285"/>
          <w:jc w:val="center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7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539C8" w:rsidRPr="00A539C8" w:rsidTr="00A539C8">
        <w:trPr>
          <w:trHeight w:val="285"/>
          <w:jc w:val="center"/>
        </w:trPr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08A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A539C8" w:rsidRPr="00A539C8" w:rsidTr="00A539C8">
        <w:trPr>
          <w:trHeight w:val="285"/>
          <w:jc w:val="center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8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9C8" w:rsidRPr="00A539C8" w:rsidRDefault="00A539C8" w:rsidP="00015C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539C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</w:tbl>
    <w:p w:rsidR="00A539C8" w:rsidRDefault="00A539C8">
      <w:pPr>
        <w:widowControl/>
        <w:spacing w:after="200" w:line="276" w:lineRule="auto"/>
        <w:jc w:val="left"/>
        <w:rPr>
          <w:rFonts w:ascii="Times New Roman" w:hAnsi="Times New Roman" w:cs="Times New Roman"/>
        </w:rPr>
      </w:pPr>
    </w:p>
    <w:p w:rsidR="002E2CCD" w:rsidRPr="009C0FD9" w:rsidRDefault="002E2CCD">
      <w:pPr>
        <w:widowControl/>
        <w:spacing w:after="200" w:line="276" w:lineRule="auto"/>
        <w:jc w:val="left"/>
      </w:pPr>
    </w:p>
    <w:p w:rsidR="002E2CCD" w:rsidRDefault="002E2CCD">
      <w:pPr>
        <w:widowControl/>
        <w:spacing w:after="200" w:line="276" w:lineRule="auto"/>
        <w:jc w:val="left"/>
      </w:pPr>
    </w:p>
    <w:p w:rsidR="002E2CCD" w:rsidRDefault="002E2CCD">
      <w:pPr>
        <w:widowControl/>
        <w:spacing w:after="200" w:line="276" w:lineRule="auto"/>
        <w:jc w:val="left"/>
      </w:pPr>
    </w:p>
    <w:p w:rsidR="002E2CCD" w:rsidRDefault="002E2CCD">
      <w:pPr>
        <w:widowControl/>
        <w:spacing w:after="200" w:line="276" w:lineRule="auto"/>
        <w:jc w:val="left"/>
      </w:pPr>
    </w:p>
    <w:p w:rsidR="002E2CCD" w:rsidRDefault="002E2CCD">
      <w:pPr>
        <w:widowControl/>
        <w:spacing w:after="200" w:line="276" w:lineRule="auto"/>
        <w:jc w:val="left"/>
      </w:pPr>
    </w:p>
    <w:p w:rsidR="002E2CCD" w:rsidRDefault="002E2CCD">
      <w:pPr>
        <w:widowControl/>
        <w:spacing w:after="200" w:line="276" w:lineRule="auto"/>
        <w:jc w:val="left"/>
      </w:pPr>
    </w:p>
    <w:bookmarkEnd w:id="2"/>
    <w:p w:rsidR="002E2CCD" w:rsidRDefault="002E2CCD">
      <w:pPr>
        <w:widowControl/>
        <w:spacing w:after="200" w:line="276" w:lineRule="auto"/>
        <w:jc w:val="left"/>
      </w:pPr>
    </w:p>
    <w:sectPr w:rsidR="002E2CC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2F2E" w:rsidRDefault="00962F2E" w:rsidP="00B11F20">
      <w:r>
        <w:separator/>
      </w:r>
    </w:p>
  </w:endnote>
  <w:endnote w:type="continuationSeparator" w:id="0">
    <w:p w:rsidR="00962F2E" w:rsidRDefault="00962F2E" w:rsidP="00B11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2F2E" w:rsidRDefault="00962F2E" w:rsidP="00B11F20">
      <w:r>
        <w:separator/>
      </w:r>
    </w:p>
  </w:footnote>
  <w:footnote w:type="continuationSeparator" w:id="0">
    <w:p w:rsidR="00962F2E" w:rsidRDefault="00962F2E" w:rsidP="00B11F2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">
    <w15:presenceInfo w15:providerId="None" w15:userId="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64E"/>
    <w:rsid w:val="0000418E"/>
    <w:rsid w:val="000050B0"/>
    <w:rsid w:val="00084309"/>
    <w:rsid w:val="00084A46"/>
    <w:rsid w:val="000A22E5"/>
    <w:rsid w:val="00126E49"/>
    <w:rsid w:val="00174427"/>
    <w:rsid w:val="00187B67"/>
    <w:rsid w:val="001B6C48"/>
    <w:rsid w:val="002004DF"/>
    <w:rsid w:val="00290C4A"/>
    <w:rsid w:val="002C5EF4"/>
    <w:rsid w:val="002E2CCD"/>
    <w:rsid w:val="002F31AB"/>
    <w:rsid w:val="00331562"/>
    <w:rsid w:val="003521C7"/>
    <w:rsid w:val="00396DBB"/>
    <w:rsid w:val="003A7909"/>
    <w:rsid w:val="003E6A9D"/>
    <w:rsid w:val="004154BE"/>
    <w:rsid w:val="004316B7"/>
    <w:rsid w:val="0045660D"/>
    <w:rsid w:val="00471E27"/>
    <w:rsid w:val="004930AB"/>
    <w:rsid w:val="004E0F67"/>
    <w:rsid w:val="00513C8B"/>
    <w:rsid w:val="00536D78"/>
    <w:rsid w:val="00597965"/>
    <w:rsid w:val="005D6850"/>
    <w:rsid w:val="006805E6"/>
    <w:rsid w:val="00683155"/>
    <w:rsid w:val="006B6D76"/>
    <w:rsid w:val="00737F12"/>
    <w:rsid w:val="00781D1C"/>
    <w:rsid w:val="00784724"/>
    <w:rsid w:val="007952B5"/>
    <w:rsid w:val="007A1252"/>
    <w:rsid w:val="007B4AA5"/>
    <w:rsid w:val="007B5534"/>
    <w:rsid w:val="007C10F5"/>
    <w:rsid w:val="00811A31"/>
    <w:rsid w:val="008B164E"/>
    <w:rsid w:val="008F3EF7"/>
    <w:rsid w:val="008F45B9"/>
    <w:rsid w:val="0092425C"/>
    <w:rsid w:val="009464C4"/>
    <w:rsid w:val="00962F2E"/>
    <w:rsid w:val="009B250D"/>
    <w:rsid w:val="009C0FD9"/>
    <w:rsid w:val="009E1F6A"/>
    <w:rsid w:val="00A26ECB"/>
    <w:rsid w:val="00A539C8"/>
    <w:rsid w:val="00AA579B"/>
    <w:rsid w:val="00AC2260"/>
    <w:rsid w:val="00B11F20"/>
    <w:rsid w:val="00B37B96"/>
    <w:rsid w:val="00B71A57"/>
    <w:rsid w:val="00B77DF6"/>
    <w:rsid w:val="00BE2605"/>
    <w:rsid w:val="00C077B4"/>
    <w:rsid w:val="00C07F3F"/>
    <w:rsid w:val="00C56EB3"/>
    <w:rsid w:val="00C9314C"/>
    <w:rsid w:val="00C967C9"/>
    <w:rsid w:val="00CB1C7E"/>
    <w:rsid w:val="00CC0F6B"/>
    <w:rsid w:val="00CE4A2E"/>
    <w:rsid w:val="00D110E3"/>
    <w:rsid w:val="00D14B7D"/>
    <w:rsid w:val="00D44E37"/>
    <w:rsid w:val="00D50BD3"/>
    <w:rsid w:val="00D87F17"/>
    <w:rsid w:val="00DC1BFE"/>
    <w:rsid w:val="00DC734E"/>
    <w:rsid w:val="00DD6D21"/>
    <w:rsid w:val="00E00002"/>
    <w:rsid w:val="00E14D4E"/>
    <w:rsid w:val="00E83DE4"/>
    <w:rsid w:val="00EC400E"/>
    <w:rsid w:val="00EC5CDC"/>
    <w:rsid w:val="00F06FE8"/>
    <w:rsid w:val="00F43AE4"/>
    <w:rsid w:val="00F664C3"/>
    <w:rsid w:val="00F66F63"/>
    <w:rsid w:val="00F72E1B"/>
    <w:rsid w:val="00F85687"/>
    <w:rsid w:val="00FD6430"/>
    <w:rsid w:val="00FE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64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1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1F20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1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1F20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5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50D"/>
    <w:rPr>
      <w:kern w:val="2"/>
      <w:sz w:val="18"/>
      <w:szCs w:val="18"/>
    </w:rPr>
  </w:style>
  <w:style w:type="character" w:customStyle="1" w:styleId="Hyperlink3">
    <w:name w:val="Hyperlink.3"/>
    <w:basedOn w:val="DefaultParagraphFont"/>
    <w:rsid w:val="00683155"/>
    <w:rPr>
      <w:rFonts w:ascii="Times New Roman" w:eastAsia="Times New Roman" w:hAnsi="Times New Roman" w:cs="Times New Roman"/>
    </w:rPr>
  </w:style>
  <w:style w:type="character" w:customStyle="1" w:styleId="None">
    <w:name w:val="None"/>
    <w:rsid w:val="002004DF"/>
  </w:style>
  <w:style w:type="paragraph" w:styleId="Revision">
    <w:name w:val="Revision"/>
    <w:hidden/>
    <w:uiPriority w:val="99"/>
    <w:semiHidden/>
    <w:rsid w:val="00CE4A2E"/>
    <w:pPr>
      <w:spacing w:after="0" w:line="240" w:lineRule="auto"/>
    </w:pPr>
    <w:rPr>
      <w:kern w:val="2"/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64E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1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1F20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1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1F20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50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50D"/>
    <w:rPr>
      <w:kern w:val="2"/>
      <w:sz w:val="18"/>
      <w:szCs w:val="18"/>
    </w:rPr>
  </w:style>
  <w:style w:type="character" w:customStyle="1" w:styleId="Hyperlink3">
    <w:name w:val="Hyperlink.3"/>
    <w:basedOn w:val="DefaultParagraphFont"/>
    <w:rsid w:val="00683155"/>
    <w:rPr>
      <w:rFonts w:ascii="Times New Roman" w:eastAsia="Times New Roman" w:hAnsi="Times New Roman" w:cs="Times New Roman"/>
    </w:rPr>
  </w:style>
  <w:style w:type="character" w:customStyle="1" w:styleId="None">
    <w:name w:val="None"/>
    <w:rsid w:val="002004DF"/>
  </w:style>
  <w:style w:type="paragraph" w:styleId="Revision">
    <w:name w:val="Revision"/>
    <w:hidden/>
    <w:uiPriority w:val="99"/>
    <w:semiHidden/>
    <w:rsid w:val="00CE4A2E"/>
    <w:pPr>
      <w:spacing w:after="0" w:line="240" w:lineRule="auto"/>
    </w:pPr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8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EE90B-DF3F-44F7-9E15-3640CC982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603</Words>
  <Characters>3442</Characters>
  <Application>Microsoft Office Word</Application>
  <DocSecurity>0</DocSecurity>
  <Lines>28</Lines>
  <Paragraphs>8</Paragraphs>
  <ScaleCrop>false</ScaleCrop>
  <Company/>
  <LinksUpToDate>false</LinksUpToDate>
  <CharactersWithSpaces>4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Melanie Lapinig</cp:lastModifiedBy>
  <cp:revision>9</cp:revision>
  <dcterms:created xsi:type="dcterms:W3CDTF">2023-04-09T13:02:00Z</dcterms:created>
  <dcterms:modified xsi:type="dcterms:W3CDTF">2023-10-25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56ceaa54fbed4e75a37cc703bb60f817d8b0c575f8bcfeb743d9ccb31210a4</vt:lpwstr>
  </property>
</Properties>
</file>